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E6433" w14:textId="5009AA5A" w:rsidR="00CA2E66" w:rsidRPr="00E83E7E" w:rsidRDefault="00CA2E66" w:rsidP="00CA2E6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83E7E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5A5A6982" w14:textId="77777777" w:rsidR="0036665B" w:rsidRDefault="0036665B" w:rsidP="0036665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F0BB3A" w14:textId="431AE07B" w:rsidR="0036665B" w:rsidRDefault="003250C8" w:rsidP="003666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50C8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B32269B" wp14:editId="4618DE74">
            <wp:extent cx="5760720" cy="38233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E72FA" w14:textId="77777777" w:rsidR="0036665B" w:rsidRDefault="0036665B" w:rsidP="0036665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1B5354" w14:textId="7E10F3CD" w:rsidR="00690413" w:rsidRPr="00690413" w:rsidRDefault="00CA2E66" w:rsidP="00690413">
      <w:pPr>
        <w:pStyle w:val="berschrift1"/>
        <w:rPr>
          <w:lang w:val="en-US"/>
        </w:rPr>
      </w:pPr>
      <w:r w:rsidRPr="00F70785">
        <w:rPr>
          <w:sz w:val="24"/>
          <w:szCs w:val="24"/>
          <w:lang w:val="en-US"/>
        </w:rPr>
        <w:t xml:space="preserve">Supplementary </w:t>
      </w:r>
      <w:r w:rsidR="0036665B">
        <w:rPr>
          <w:b w:val="0"/>
          <w:sz w:val="24"/>
          <w:szCs w:val="24"/>
          <w:lang w:val="en-US"/>
        </w:rPr>
        <w:t xml:space="preserve">Figure 1. </w:t>
      </w:r>
      <w:r w:rsidR="00690413" w:rsidRPr="00690413">
        <w:rPr>
          <w:b w:val="0"/>
          <w:bCs w:val="0"/>
          <w:sz w:val="24"/>
          <w:szCs w:val="24"/>
          <w:lang w:val="en-US"/>
        </w:rPr>
        <w:t>Flow</w:t>
      </w:r>
      <w:bookmarkStart w:id="0" w:name="_Hlk176783014"/>
      <w:r w:rsidR="00690413" w:rsidRPr="00690413">
        <w:rPr>
          <w:b w:val="0"/>
          <w:bCs w:val="0"/>
          <w:sz w:val="24"/>
          <w:szCs w:val="24"/>
          <w:lang w:val="en-US"/>
        </w:rPr>
        <w:t xml:space="preserve"> diagram describing recruitment of participants to </w:t>
      </w:r>
      <w:r w:rsidR="00690413">
        <w:rPr>
          <w:b w:val="0"/>
          <w:bCs w:val="0"/>
          <w:sz w:val="24"/>
          <w:szCs w:val="24"/>
          <w:lang w:val="en-US"/>
        </w:rPr>
        <w:t>the cross-sectional study</w:t>
      </w:r>
      <w:r w:rsidR="00690413" w:rsidRPr="00690413">
        <w:rPr>
          <w:b w:val="0"/>
          <w:bCs w:val="0"/>
          <w:sz w:val="24"/>
          <w:szCs w:val="24"/>
          <w:lang w:val="en-US"/>
        </w:rPr>
        <w:t>.</w:t>
      </w:r>
      <w:r w:rsidR="00B25357">
        <w:rPr>
          <w:b w:val="0"/>
          <w:bCs w:val="0"/>
          <w:sz w:val="24"/>
          <w:szCs w:val="24"/>
          <w:lang w:val="en-US"/>
        </w:rPr>
        <w:t xml:space="preserve"> HNWCMC. </w:t>
      </w:r>
      <w:r w:rsidR="00B25357" w:rsidRPr="00A45ABC">
        <w:rPr>
          <w:b w:val="0"/>
          <w:bCs w:val="0"/>
          <w:sz w:val="24"/>
          <w:szCs w:val="24"/>
          <w:lang w:val="en-US"/>
        </w:rPr>
        <w:t>Hainan Women and Children’s Medical Center</w:t>
      </w:r>
      <w:r w:rsidR="00B25357" w:rsidRPr="00A45ABC">
        <w:rPr>
          <w:b w:val="0"/>
          <w:bCs w:val="0"/>
          <w:sz w:val="24"/>
          <w:szCs w:val="24"/>
          <w:lang w:val="en-US"/>
        </w:rPr>
        <w:t>.</w:t>
      </w:r>
    </w:p>
    <w:bookmarkEnd w:id="0"/>
    <w:p w14:paraId="2E245F35" w14:textId="7C14C448" w:rsidR="00670E41" w:rsidRDefault="00670E4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126951F9" w14:textId="77777777" w:rsidR="00670E41" w:rsidRDefault="0067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Pr="004B5E5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between chronic</w:t>
      </w:r>
      <w:r w:rsidRPr="004B5E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BV infection and pregnancy-related comp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985"/>
        <w:gridCol w:w="1559"/>
      </w:tblGrid>
      <w:tr w:rsidR="00670E41" w:rsidRPr="00753469" w14:paraId="77BB04A2" w14:textId="77777777" w:rsidTr="000F4D7B">
        <w:trPr>
          <w:trHeight w:val="552"/>
        </w:trPr>
        <w:tc>
          <w:tcPr>
            <w:tcW w:w="2830" w:type="dxa"/>
            <w:vMerge w:val="restart"/>
          </w:tcPr>
          <w:p w14:paraId="0990E92A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174DA130" w14:textId="5D3CE54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 chronic HBV infection</w:t>
            </w:r>
          </w:p>
          <w:p w14:paraId="182D795E" w14:textId="5255D516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02</w:t>
            </w: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vMerge w:val="restart"/>
          </w:tcPr>
          <w:p w14:paraId="2395D734" w14:textId="13ACAE5B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ou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onic HBV infection</w:t>
            </w: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78</w:t>
            </w: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Merge w:val="restart"/>
          </w:tcPr>
          <w:p w14:paraId="466DA761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F7B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s</w:t>
            </w:r>
          </w:p>
        </w:tc>
      </w:tr>
      <w:tr w:rsidR="00670E41" w:rsidRPr="00753469" w14:paraId="1721BF50" w14:textId="77777777" w:rsidTr="000F4D7B">
        <w:trPr>
          <w:trHeight w:val="552"/>
        </w:trPr>
        <w:tc>
          <w:tcPr>
            <w:tcW w:w="2830" w:type="dxa"/>
            <w:vMerge/>
          </w:tcPr>
          <w:p w14:paraId="5CADB73B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0F5B405B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3AC0A871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C0AD889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70E41" w:rsidRPr="00753469" w14:paraId="63533E44" w14:textId="77777777" w:rsidTr="000F4D7B">
        <w:tc>
          <w:tcPr>
            <w:tcW w:w="2830" w:type="dxa"/>
          </w:tcPr>
          <w:p w14:paraId="04B514BE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in years (</w:t>
            </w:r>
            <w:proofErr w:type="spellStart"/>
            <w:r w:rsidRPr="0075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  <w:r w:rsidRPr="0075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1E964BD" w14:textId="1884147A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Pr="0075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61CA6479" w14:textId="3E42D9FA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75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14:paraId="2C7D708B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</w:tr>
      <w:tr w:rsidR="00810CF9" w:rsidRPr="00753469" w14:paraId="646038EA" w14:textId="77777777" w:rsidTr="000F4D7B">
        <w:tc>
          <w:tcPr>
            <w:tcW w:w="2830" w:type="dxa"/>
          </w:tcPr>
          <w:p w14:paraId="7307B0E7" w14:textId="78FC258E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 in pregnancy</w:t>
            </w:r>
          </w:p>
        </w:tc>
        <w:tc>
          <w:tcPr>
            <w:tcW w:w="1843" w:type="dxa"/>
          </w:tcPr>
          <w:p w14:paraId="091A8C40" w14:textId="6C1A037A" w:rsidR="00810CF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 (44.39%)</w:t>
            </w:r>
          </w:p>
        </w:tc>
        <w:tc>
          <w:tcPr>
            <w:tcW w:w="1985" w:type="dxa"/>
          </w:tcPr>
          <w:p w14:paraId="5A833051" w14:textId="7D1934FA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1 (18.73%)</w:t>
            </w:r>
          </w:p>
        </w:tc>
        <w:tc>
          <w:tcPr>
            <w:tcW w:w="1559" w:type="dxa"/>
          </w:tcPr>
          <w:p w14:paraId="75E16EAF" w14:textId="1A2C67A7" w:rsidR="00810CF9" w:rsidRPr="00753469" w:rsidRDefault="00810CF9" w:rsidP="000F4D7B">
            <w:pPr>
              <w:spacing w:line="480" w:lineRule="auto"/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</w:tr>
      <w:tr w:rsidR="00670E41" w:rsidRPr="00753469" w14:paraId="744D96AA" w14:textId="77777777" w:rsidTr="000F4D7B">
        <w:tc>
          <w:tcPr>
            <w:tcW w:w="2830" w:type="dxa"/>
          </w:tcPr>
          <w:p w14:paraId="0B889245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diabetes</w:t>
            </w:r>
          </w:p>
        </w:tc>
        <w:tc>
          <w:tcPr>
            <w:tcW w:w="1843" w:type="dxa"/>
          </w:tcPr>
          <w:p w14:paraId="11601332" w14:textId="4AA4C3B9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201</w:t>
            </w: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25.06</w:t>
            </w: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  <w:r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DCD2C7F" w14:textId="55B689C1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2347</w:t>
            </w: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810CF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6.28</w:t>
            </w: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  <w:r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3330DAFB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</w:tr>
      <w:tr w:rsidR="00670E41" w:rsidRPr="00753469" w14:paraId="32E41FAF" w14:textId="77777777" w:rsidTr="000F4D7B">
        <w:tc>
          <w:tcPr>
            <w:tcW w:w="2830" w:type="dxa"/>
          </w:tcPr>
          <w:p w14:paraId="5F99DC89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Hypothroidism</w:t>
            </w:r>
            <w:proofErr w:type="spellEnd"/>
          </w:p>
        </w:tc>
        <w:tc>
          <w:tcPr>
            <w:tcW w:w="1843" w:type="dxa"/>
          </w:tcPr>
          <w:p w14:paraId="2CAE5973" w14:textId="0AC4A3BE" w:rsidR="00670E41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670E41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75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14:paraId="37AA56E9" w14:textId="6ABE848B" w:rsidR="00670E41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330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670E41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88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  <w:r w:rsidR="00670E41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1CD50316" w14:textId="7446E32E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  <w:r w:rsidR="00810CF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204</w:t>
            </w:r>
          </w:p>
        </w:tc>
      </w:tr>
      <w:tr w:rsidR="00670E41" w:rsidRPr="00753469" w14:paraId="01B70798" w14:textId="77777777" w:rsidTr="000F4D7B">
        <w:tc>
          <w:tcPr>
            <w:tcW w:w="2830" w:type="dxa"/>
          </w:tcPr>
          <w:p w14:paraId="74A05B5B" w14:textId="77777777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Hyperthyroidism</w:t>
            </w:r>
            <w:proofErr w:type="spellEnd"/>
          </w:p>
        </w:tc>
        <w:tc>
          <w:tcPr>
            <w:tcW w:w="1843" w:type="dxa"/>
          </w:tcPr>
          <w:p w14:paraId="46DDA9A5" w14:textId="286FE4B7" w:rsidR="00670E41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3 </w:t>
            </w:r>
            <w:r w:rsidR="00670E41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0.3</w:t>
            </w: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  <w:r w:rsidR="00670E41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0C1F4E2" w14:textId="6586E46C" w:rsidR="00670E41" w:rsidRPr="00753469" w:rsidRDefault="00810CF9" w:rsidP="000F4D7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57</w:t>
            </w:r>
            <w:r w:rsidR="00670E41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(0.1</w:t>
            </w: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="00670E41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559" w:type="dxa"/>
            <w:vAlign w:val="center"/>
          </w:tcPr>
          <w:p w14:paraId="6BDC690D" w14:textId="304C257C" w:rsidR="00670E41" w:rsidRPr="00753469" w:rsidRDefault="00670E41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="00810CF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1319</w:t>
            </w:r>
          </w:p>
        </w:tc>
      </w:tr>
    </w:tbl>
    <w:p w14:paraId="43BB0900" w14:textId="1F604C2F" w:rsidR="00670E41" w:rsidRDefault="00AD3D4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11486">
        <w:rPr>
          <w:rFonts w:ascii="Times New Roman" w:hAnsi="Times New Roman" w:cs="Times New Roman"/>
          <w:bCs/>
          <w:sz w:val="20"/>
          <w:szCs w:val="20"/>
          <w:lang w:val="en-US"/>
        </w:rPr>
        <w:t>SD. Standard deviation; HBV. hepatitis B 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70E41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54911999" w14:textId="7DFB6B11" w:rsidR="00810CF9" w:rsidRDefault="00810CF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B59C0B6" w14:textId="27DE3D0C" w:rsidR="00810CF9" w:rsidRDefault="00810CF9" w:rsidP="00810CF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4B5E5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0F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onship between chronic HBV infection, gestational diabetes and anemia in </w:t>
      </w:r>
      <w:r w:rsidR="00AE5D65">
        <w:rPr>
          <w:rFonts w:ascii="Times New Roman" w:hAnsi="Times New Roman" w:cs="Times New Roman"/>
          <w:b/>
          <w:sz w:val="24"/>
          <w:szCs w:val="24"/>
          <w:lang w:val="en-US"/>
        </w:rPr>
        <w:t>pregnanc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985"/>
        <w:gridCol w:w="1559"/>
      </w:tblGrid>
      <w:tr w:rsidR="00810CF9" w:rsidRPr="00753469" w14:paraId="5BFEFDE5" w14:textId="77777777" w:rsidTr="000F4D7B">
        <w:trPr>
          <w:trHeight w:val="552"/>
        </w:trPr>
        <w:tc>
          <w:tcPr>
            <w:tcW w:w="2830" w:type="dxa"/>
            <w:vMerge w:val="restart"/>
          </w:tcPr>
          <w:p w14:paraId="1E2E1198" w14:textId="77777777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1F916152" w14:textId="18F87596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alence of anemia</w:t>
            </w:r>
          </w:p>
        </w:tc>
        <w:tc>
          <w:tcPr>
            <w:tcW w:w="1985" w:type="dxa"/>
            <w:vMerge w:val="restart"/>
          </w:tcPr>
          <w:p w14:paraId="274F46DB" w14:textId="490792E6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R </w:t>
            </w:r>
            <w:r w:rsidR="00B74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proofErr w:type="gramStart"/>
            <w:r w:rsidR="00B74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)*</w:t>
            </w:r>
            <w:proofErr w:type="gramEnd"/>
          </w:p>
        </w:tc>
        <w:tc>
          <w:tcPr>
            <w:tcW w:w="1559" w:type="dxa"/>
            <w:vMerge w:val="restart"/>
          </w:tcPr>
          <w:p w14:paraId="275DFEA6" w14:textId="0DF5B26D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F7B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753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s</w:t>
            </w:r>
            <w:r w:rsidR="00B74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</w:tr>
      <w:tr w:rsidR="00810CF9" w:rsidRPr="00753469" w14:paraId="4EB46C11" w14:textId="77777777" w:rsidTr="000F4D7B">
        <w:trPr>
          <w:trHeight w:val="552"/>
        </w:trPr>
        <w:tc>
          <w:tcPr>
            <w:tcW w:w="2830" w:type="dxa"/>
            <w:vMerge/>
          </w:tcPr>
          <w:p w14:paraId="605F20FE" w14:textId="77777777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3C819235" w14:textId="77777777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51D2BE3D" w14:textId="77777777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CD912D6" w14:textId="77777777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10CF9" w:rsidRPr="00753469" w14:paraId="6767E5C1" w14:textId="77777777" w:rsidTr="000F4D7B">
        <w:tc>
          <w:tcPr>
            <w:tcW w:w="2830" w:type="dxa"/>
          </w:tcPr>
          <w:p w14:paraId="44B1E096" w14:textId="32B9E5AE" w:rsidR="00810CF9" w:rsidRPr="00B74A59" w:rsidRDefault="00B74A5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sAg-GDM- (n=</w:t>
            </w:r>
            <w:r w:rsidR="00A77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7701B321" w14:textId="78DC7B83" w:rsidR="00810CF9" w:rsidRDefault="00A77580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9</w:t>
            </w:r>
            <w:r w:rsidR="00B74A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0C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  <w:r w:rsidR="00810CF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14:paraId="1741F49F" w14:textId="6E7BFFB7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524683" w14:textId="3D7B3957" w:rsidR="00810CF9" w:rsidRPr="00753469" w:rsidRDefault="00810CF9" w:rsidP="000F4D7B">
            <w:pPr>
              <w:spacing w:line="480" w:lineRule="auto"/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810CF9" w:rsidRPr="00753469" w14:paraId="232FE95F" w14:textId="77777777" w:rsidTr="000F4D7B">
        <w:tc>
          <w:tcPr>
            <w:tcW w:w="2830" w:type="dxa"/>
          </w:tcPr>
          <w:p w14:paraId="17E618F9" w14:textId="64683FBE" w:rsidR="00810CF9" w:rsidRPr="00753469" w:rsidRDefault="00B74A5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sAg-GDM+ (n=2346)</w:t>
            </w:r>
          </w:p>
        </w:tc>
        <w:tc>
          <w:tcPr>
            <w:tcW w:w="1843" w:type="dxa"/>
          </w:tcPr>
          <w:p w14:paraId="7158C599" w14:textId="30FC8AEB" w:rsidR="00810CF9" w:rsidRPr="00753469" w:rsidRDefault="00B74A5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="00810CF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01</w:t>
            </w:r>
            <w:r w:rsidR="00810CF9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810CF9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A77580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34.14</w:t>
            </w:r>
            <w:r w:rsidR="00810CF9"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  <w:r w:rsidR="00810CF9"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5A160CF" w14:textId="548E8140" w:rsidR="00810CF9" w:rsidRPr="00753469" w:rsidRDefault="00436253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 (1.72-2.06)</w:t>
            </w:r>
          </w:p>
        </w:tc>
        <w:tc>
          <w:tcPr>
            <w:tcW w:w="1559" w:type="dxa"/>
            <w:vAlign w:val="center"/>
          </w:tcPr>
          <w:p w14:paraId="4B0BEA7F" w14:textId="77777777" w:rsidR="00810CF9" w:rsidRPr="00753469" w:rsidRDefault="00810CF9" w:rsidP="000F4D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</w:tr>
      <w:tr w:rsidR="00B74A59" w:rsidRPr="00753469" w14:paraId="68D79540" w14:textId="77777777" w:rsidTr="000F4D7B">
        <w:tc>
          <w:tcPr>
            <w:tcW w:w="2830" w:type="dxa"/>
          </w:tcPr>
          <w:p w14:paraId="0018B62F" w14:textId="18BEE5A1" w:rsidR="00B74A59" w:rsidRPr="00753469" w:rsidRDefault="00B74A59" w:rsidP="00B74A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sAg+GD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(n=601)</w:t>
            </w:r>
          </w:p>
        </w:tc>
        <w:tc>
          <w:tcPr>
            <w:tcW w:w="1843" w:type="dxa"/>
          </w:tcPr>
          <w:p w14:paraId="4F11E64A" w14:textId="159585CE" w:rsidR="00B74A59" w:rsidRPr="00753469" w:rsidRDefault="00B74A59" w:rsidP="00B74A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267</w:t>
            </w: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A77580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44.42</w:t>
            </w: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14:paraId="7CBC8E15" w14:textId="30C47468" w:rsidR="00B74A59" w:rsidRPr="00753469" w:rsidRDefault="00436253" w:rsidP="00B74A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2.46-3.41)</w:t>
            </w:r>
          </w:p>
        </w:tc>
        <w:tc>
          <w:tcPr>
            <w:tcW w:w="1559" w:type="dxa"/>
            <w:vAlign w:val="center"/>
          </w:tcPr>
          <w:p w14:paraId="68A3A400" w14:textId="7783D20A" w:rsidR="00B74A59" w:rsidRPr="00753469" w:rsidRDefault="00436253" w:rsidP="00B74A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</w:tr>
      <w:tr w:rsidR="00B74A59" w:rsidRPr="00753469" w14:paraId="22BBC194" w14:textId="77777777" w:rsidTr="000F4D7B">
        <w:tc>
          <w:tcPr>
            <w:tcW w:w="2830" w:type="dxa"/>
          </w:tcPr>
          <w:p w14:paraId="31859EC1" w14:textId="004A65F1" w:rsidR="00B74A59" w:rsidRPr="00753469" w:rsidRDefault="00B74A59" w:rsidP="00B74A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sAg+GD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n=202)</w:t>
            </w:r>
          </w:p>
        </w:tc>
        <w:tc>
          <w:tcPr>
            <w:tcW w:w="1843" w:type="dxa"/>
          </w:tcPr>
          <w:p w14:paraId="6E28182B" w14:textId="5E41D736" w:rsidR="00B74A59" w:rsidRPr="00753469" w:rsidRDefault="00B74A59" w:rsidP="00B74A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 xml:space="preserve">90 </w:t>
            </w:r>
            <w:r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A77580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44.54</w:t>
            </w: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  <w:r w:rsidRPr="00753469">
              <w:rPr>
                <w:rFonts w:ascii="Times New Roman" w:eastAsia="KaiTi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3342375" w14:textId="42AA5B28" w:rsidR="00B74A59" w:rsidRPr="00753469" w:rsidRDefault="00436253" w:rsidP="00B74A5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2.91 (2.20-3.84)</w:t>
            </w:r>
          </w:p>
        </w:tc>
        <w:tc>
          <w:tcPr>
            <w:tcW w:w="1559" w:type="dxa"/>
            <w:vAlign w:val="center"/>
          </w:tcPr>
          <w:p w14:paraId="52410077" w14:textId="6CD208B1" w:rsidR="00B74A59" w:rsidRPr="00753469" w:rsidRDefault="00436253" w:rsidP="00B74A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69">
              <w:rPr>
                <w:rFonts w:ascii="Times New Roman" w:eastAsia="KaiTi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</w:tr>
    </w:tbl>
    <w:p w14:paraId="137DF3CC" w14:textId="2944AB93" w:rsidR="00810CF9" w:rsidRPr="00B74A59" w:rsidRDefault="00AD3D45" w:rsidP="00810CF9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45AB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DM. </w:t>
      </w:r>
      <w:r w:rsidRPr="00A45ABC">
        <w:rPr>
          <w:rStyle w:val="hgkelc"/>
          <w:rFonts w:ascii="Times New Roman" w:hAnsi="Times New Roman" w:cs="Times New Roman"/>
          <w:sz w:val="20"/>
          <w:szCs w:val="20"/>
          <w:lang w:val="en-US"/>
        </w:rPr>
        <w:t>g</w:t>
      </w:r>
      <w:r w:rsidRPr="00A45ABC">
        <w:rPr>
          <w:rStyle w:val="hgkelc"/>
          <w:rFonts w:ascii="Times New Roman" w:hAnsi="Times New Roman" w:cs="Times New Roman"/>
          <w:sz w:val="20"/>
          <w:szCs w:val="20"/>
          <w:lang w:val="en-US"/>
        </w:rPr>
        <w:t>estational diabetes mellitus</w:t>
      </w:r>
      <w:r w:rsidRPr="00A45ABC">
        <w:rPr>
          <w:rFonts w:ascii="Times New Roman" w:hAnsi="Times New Roman" w:cs="Times New Roman"/>
          <w:bCs/>
          <w:sz w:val="20"/>
          <w:szCs w:val="20"/>
          <w:lang w:val="en-US"/>
        </w:rPr>
        <w:t>; OR. Odd ratio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A45AB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B74A59" w:rsidRPr="00B74A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OR and </w:t>
      </w:r>
      <w:r w:rsidR="00B74A59" w:rsidRPr="00A45A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="00B74A59" w:rsidRPr="00B74A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alues were calculated as compared with subjects without chronic HBV infection and without gestational diabetes</w:t>
      </w:r>
      <w:r w:rsidR="00B74A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B74A59">
        <w:rPr>
          <w:rFonts w:ascii="Times New Roman" w:hAnsi="Times New Roman" w:cs="Times New Roman"/>
          <w:sz w:val="24"/>
          <w:szCs w:val="24"/>
          <w:lang w:val="en-US"/>
        </w:rPr>
        <w:t>HBsAg-GDM-)</w:t>
      </w:r>
      <w:r w:rsidR="00B74A59" w:rsidRPr="00B74A59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7F60F145" w14:textId="77777777" w:rsidR="00810CF9" w:rsidRDefault="00810CF9" w:rsidP="00810C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47677C" w14:textId="77777777" w:rsidR="00810CF9" w:rsidRDefault="00810CF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23C2071" w14:textId="77777777" w:rsidR="00CA2E66" w:rsidRDefault="00CA2E66" w:rsidP="00CA2E6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857440A" w14:textId="77777777" w:rsidR="00810CF9" w:rsidRDefault="00810CF9" w:rsidP="00CA2E6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6690AF4" w14:textId="77777777" w:rsidR="00810CF9" w:rsidRDefault="00810CF9" w:rsidP="00CA2E6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F25CB74" w14:textId="56DA0E72" w:rsidR="00810CF9" w:rsidRPr="00690413" w:rsidRDefault="00810CF9" w:rsidP="00CA2E66">
      <w:pPr>
        <w:rPr>
          <w:rFonts w:ascii="Times New Roman" w:hAnsi="Times New Roman" w:cs="Times New Roman"/>
          <w:bCs/>
          <w:sz w:val="24"/>
          <w:szCs w:val="24"/>
          <w:lang w:val="en-US"/>
        </w:rPr>
        <w:sectPr w:rsidR="00810CF9" w:rsidRPr="006904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B082A29" w14:textId="7258C268" w:rsidR="00CA2E66" w:rsidRDefault="00CA2E66" w:rsidP="00CA2E6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670E4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B5E5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ronic</w:t>
      </w:r>
      <w:r w:rsidRPr="004B5E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BV infection and RBC related parameters during the pregnancy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807"/>
        <w:gridCol w:w="2016"/>
        <w:gridCol w:w="2268"/>
        <w:gridCol w:w="1984"/>
        <w:gridCol w:w="2126"/>
        <w:gridCol w:w="2092"/>
        <w:gridCol w:w="2161"/>
      </w:tblGrid>
      <w:tr w:rsidR="00C62A50" w14:paraId="4CC69B4B" w14:textId="77777777" w:rsidTr="00EE1DFA">
        <w:tc>
          <w:tcPr>
            <w:tcW w:w="1807" w:type="dxa"/>
            <w:vMerge w:val="restart"/>
          </w:tcPr>
          <w:p w14:paraId="2DAC0A51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284" w:type="dxa"/>
            <w:gridSpan w:val="2"/>
          </w:tcPr>
          <w:p w14:paraId="79971A44" w14:textId="1F8F6FDE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trimester</w:t>
            </w:r>
          </w:p>
        </w:tc>
        <w:tc>
          <w:tcPr>
            <w:tcW w:w="4110" w:type="dxa"/>
            <w:gridSpan w:val="2"/>
          </w:tcPr>
          <w:p w14:paraId="34D79FFC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ond trimester</w:t>
            </w:r>
          </w:p>
        </w:tc>
        <w:tc>
          <w:tcPr>
            <w:tcW w:w="4253" w:type="dxa"/>
            <w:gridSpan w:val="2"/>
          </w:tcPr>
          <w:p w14:paraId="4F2154FF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rd trimester</w:t>
            </w:r>
          </w:p>
        </w:tc>
      </w:tr>
      <w:tr w:rsidR="00CA2E66" w14:paraId="47825EDB" w14:textId="77777777" w:rsidTr="00EE1DFA">
        <w:trPr>
          <w:trHeight w:val="233"/>
        </w:trPr>
        <w:tc>
          <w:tcPr>
            <w:tcW w:w="1807" w:type="dxa"/>
            <w:vMerge/>
          </w:tcPr>
          <w:p w14:paraId="7A407238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</w:tcPr>
          <w:p w14:paraId="3EBBF46F" w14:textId="665D41DA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ntrol </w:t>
            </w:r>
            <w:r w:rsid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=129)</w:t>
            </w:r>
          </w:p>
        </w:tc>
        <w:tc>
          <w:tcPr>
            <w:tcW w:w="2268" w:type="dxa"/>
          </w:tcPr>
          <w:p w14:paraId="4B9D2AE1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BV carrier (n</w:t>
            </w:r>
            <w:r w:rsidRPr="00C62A50">
              <w:rPr>
                <w:rFonts w:ascii="Times New Roman" w:hAnsi="Times New Roman" w:cs="Times New Roman"/>
                <w:bCs/>
                <w:sz w:val="24"/>
                <w:szCs w:val="24"/>
              </w:rPr>
              <w:t>=86)</w:t>
            </w:r>
          </w:p>
        </w:tc>
        <w:tc>
          <w:tcPr>
            <w:tcW w:w="1984" w:type="dxa"/>
          </w:tcPr>
          <w:p w14:paraId="1F9CF638" w14:textId="6F981A02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 (n=129)</w:t>
            </w:r>
          </w:p>
        </w:tc>
        <w:tc>
          <w:tcPr>
            <w:tcW w:w="2126" w:type="dxa"/>
          </w:tcPr>
          <w:p w14:paraId="639E796A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BV carrier (n</w:t>
            </w:r>
            <w:r w:rsidRPr="00C62A50">
              <w:rPr>
                <w:rFonts w:ascii="Times New Roman" w:hAnsi="Times New Roman" w:cs="Times New Roman"/>
                <w:bCs/>
                <w:sz w:val="24"/>
                <w:szCs w:val="24"/>
              </w:rPr>
              <w:t>=86)</w:t>
            </w:r>
          </w:p>
        </w:tc>
        <w:tc>
          <w:tcPr>
            <w:tcW w:w="2092" w:type="dxa"/>
          </w:tcPr>
          <w:p w14:paraId="391CF382" w14:textId="41DED009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 (n=129)</w:t>
            </w:r>
          </w:p>
        </w:tc>
        <w:tc>
          <w:tcPr>
            <w:tcW w:w="2161" w:type="dxa"/>
          </w:tcPr>
          <w:p w14:paraId="26B6A270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BV carrier (n</w:t>
            </w:r>
            <w:r w:rsidRPr="00C62A50">
              <w:rPr>
                <w:rFonts w:ascii="Times New Roman" w:hAnsi="Times New Roman" w:cs="Times New Roman"/>
                <w:bCs/>
                <w:sz w:val="24"/>
                <w:szCs w:val="24"/>
              </w:rPr>
              <w:t>=86)</w:t>
            </w:r>
          </w:p>
        </w:tc>
      </w:tr>
      <w:tr w:rsidR="00CA2E66" w14:paraId="3CCEC84B" w14:textId="77777777" w:rsidTr="00EE1DFA">
        <w:tc>
          <w:tcPr>
            <w:tcW w:w="1807" w:type="dxa"/>
          </w:tcPr>
          <w:p w14:paraId="6F7DCBED" w14:textId="77777777" w:rsidR="00CA2E66" w:rsidRPr="00C62A50" w:rsidRDefault="00CA2E66" w:rsidP="00C62A5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BC (10</w:t>
            </w: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9</w:t>
            </w: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2016" w:type="dxa"/>
          </w:tcPr>
          <w:p w14:paraId="4805312B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2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43</w:t>
            </w:r>
          </w:p>
        </w:tc>
        <w:tc>
          <w:tcPr>
            <w:tcW w:w="2268" w:type="dxa"/>
          </w:tcPr>
          <w:p w14:paraId="0A3C1205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8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48</w:t>
            </w:r>
          </w:p>
        </w:tc>
        <w:tc>
          <w:tcPr>
            <w:tcW w:w="1984" w:type="dxa"/>
          </w:tcPr>
          <w:p w14:paraId="3D8C03A9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82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39</w:t>
            </w:r>
          </w:p>
        </w:tc>
        <w:tc>
          <w:tcPr>
            <w:tcW w:w="2126" w:type="dxa"/>
          </w:tcPr>
          <w:p w14:paraId="3F754CED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86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43</w:t>
            </w:r>
          </w:p>
        </w:tc>
        <w:tc>
          <w:tcPr>
            <w:tcW w:w="2092" w:type="dxa"/>
          </w:tcPr>
          <w:p w14:paraId="1214F478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 ±0.39</w:t>
            </w:r>
          </w:p>
        </w:tc>
        <w:tc>
          <w:tcPr>
            <w:tcW w:w="2161" w:type="dxa"/>
          </w:tcPr>
          <w:p w14:paraId="48F3674D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00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46</w:t>
            </w:r>
          </w:p>
        </w:tc>
      </w:tr>
      <w:tr w:rsidR="00CA2E66" w14:paraId="4C6EBA15" w14:textId="77777777" w:rsidTr="00EE1DFA">
        <w:tc>
          <w:tcPr>
            <w:tcW w:w="1807" w:type="dxa"/>
          </w:tcPr>
          <w:p w14:paraId="262681B3" w14:textId="0CA26A72" w:rsidR="00CA2E66" w:rsidRPr="00C62A50" w:rsidRDefault="00CA2E66" w:rsidP="00C62A5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CT (%)</w:t>
            </w:r>
          </w:p>
        </w:tc>
        <w:tc>
          <w:tcPr>
            <w:tcW w:w="2016" w:type="dxa"/>
          </w:tcPr>
          <w:p w14:paraId="2E4A8406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.6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5</w:t>
            </w:r>
          </w:p>
        </w:tc>
        <w:tc>
          <w:tcPr>
            <w:tcW w:w="2268" w:type="dxa"/>
          </w:tcPr>
          <w:p w14:paraId="7BB7A568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.5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2</w:t>
            </w:r>
          </w:p>
        </w:tc>
        <w:tc>
          <w:tcPr>
            <w:tcW w:w="1984" w:type="dxa"/>
          </w:tcPr>
          <w:p w14:paraId="4F516EB5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.6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9</w:t>
            </w:r>
          </w:p>
        </w:tc>
        <w:tc>
          <w:tcPr>
            <w:tcW w:w="2126" w:type="dxa"/>
          </w:tcPr>
          <w:p w14:paraId="0210ED33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.2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6</w:t>
            </w:r>
          </w:p>
        </w:tc>
        <w:tc>
          <w:tcPr>
            <w:tcW w:w="2092" w:type="dxa"/>
          </w:tcPr>
          <w:p w14:paraId="5E687007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.8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8</w:t>
            </w:r>
          </w:p>
        </w:tc>
        <w:tc>
          <w:tcPr>
            <w:tcW w:w="2161" w:type="dxa"/>
          </w:tcPr>
          <w:p w14:paraId="679EA6B7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.2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5</w:t>
            </w:r>
          </w:p>
        </w:tc>
      </w:tr>
      <w:tr w:rsidR="00CA2E66" w14:paraId="14CD0A9F" w14:textId="77777777" w:rsidTr="00EE1DFA">
        <w:tc>
          <w:tcPr>
            <w:tcW w:w="1807" w:type="dxa"/>
          </w:tcPr>
          <w:p w14:paraId="59F60426" w14:textId="4DDA4A4A" w:rsidR="00CA2E66" w:rsidRPr="00C62A50" w:rsidRDefault="00CA2E66" w:rsidP="00C62A5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V (</w:t>
            </w:r>
            <w:proofErr w:type="spellStart"/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</w:t>
            </w:r>
            <w:proofErr w:type="spellEnd"/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016" w:type="dxa"/>
          </w:tcPr>
          <w:p w14:paraId="4E0A1765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2±</w:t>
            </w:r>
            <w:bookmarkStart w:id="1" w:name="OLE_LINK1"/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  <w:bookmarkEnd w:id="1"/>
          </w:p>
        </w:tc>
        <w:tc>
          <w:tcPr>
            <w:tcW w:w="2268" w:type="dxa"/>
          </w:tcPr>
          <w:p w14:paraId="7430659D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.9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.5</w:t>
            </w:r>
          </w:p>
        </w:tc>
        <w:tc>
          <w:tcPr>
            <w:tcW w:w="1984" w:type="dxa"/>
          </w:tcPr>
          <w:p w14:paraId="7FB735C3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4±7.8</w:t>
            </w:r>
          </w:p>
        </w:tc>
        <w:tc>
          <w:tcPr>
            <w:tcW w:w="2126" w:type="dxa"/>
          </w:tcPr>
          <w:p w14:paraId="32967240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6.5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.8</w:t>
            </w:r>
          </w:p>
        </w:tc>
        <w:tc>
          <w:tcPr>
            <w:tcW w:w="2092" w:type="dxa"/>
          </w:tcPr>
          <w:p w14:paraId="50A9D731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9±7.7</w:t>
            </w:r>
          </w:p>
        </w:tc>
        <w:tc>
          <w:tcPr>
            <w:tcW w:w="2161" w:type="dxa"/>
          </w:tcPr>
          <w:p w14:paraId="1EB159C1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.7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.0*</w:t>
            </w:r>
          </w:p>
        </w:tc>
      </w:tr>
      <w:tr w:rsidR="00CA2E66" w14:paraId="3D7EE81A" w14:textId="77777777" w:rsidTr="00EE1DFA">
        <w:tc>
          <w:tcPr>
            <w:tcW w:w="1807" w:type="dxa"/>
          </w:tcPr>
          <w:p w14:paraId="191D3082" w14:textId="77777777" w:rsidR="00CA2E66" w:rsidRPr="00C62A50" w:rsidRDefault="00CA2E66" w:rsidP="00C62A5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H (</w:t>
            </w:r>
            <w:proofErr w:type="spellStart"/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cell)</w:t>
            </w:r>
          </w:p>
        </w:tc>
        <w:tc>
          <w:tcPr>
            <w:tcW w:w="2016" w:type="dxa"/>
          </w:tcPr>
          <w:p w14:paraId="0FDAAE4A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.4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1</w:t>
            </w:r>
          </w:p>
        </w:tc>
        <w:tc>
          <w:tcPr>
            <w:tcW w:w="2268" w:type="dxa"/>
          </w:tcPr>
          <w:p w14:paraId="535D1629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3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1*</w:t>
            </w:r>
          </w:p>
        </w:tc>
        <w:tc>
          <w:tcPr>
            <w:tcW w:w="1984" w:type="dxa"/>
          </w:tcPr>
          <w:p w14:paraId="35281576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.5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1</w:t>
            </w:r>
          </w:p>
        </w:tc>
        <w:tc>
          <w:tcPr>
            <w:tcW w:w="2126" w:type="dxa"/>
          </w:tcPr>
          <w:p w14:paraId="5DCC1F4A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8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1</w:t>
            </w:r>
          </w:p>
        </w:tc>
        <w:tc>
          <w:tcPr>
            <w:tcW w:w="2092" w:type="dxa"/>
          </w:tcPr>
          <w:p w14:paraId="7AD94866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1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1</w:t>
            </w:r>
          </w:p>
        </w:tc>
        <w:tc>
          <w:tcPr>
            <w:tcW w:w="2161" w:type="dxa"/>
          </w:tcPr>
          <w:p w14:paraId="7CBB6E2E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.2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4*</w:t>
            </w:r>
          </w:p>
        </w:tc>
      </w:tr>
      <w:tr w:rsidR="00CA2E66" w14:paraId="2673422C" w14:textId="77777777" w:rsidTr="00EE1DFA">
        <w:tc>
          <w:tcPr>
            <w:tcW w:w="1807" w:type="dxa"/>
          </w:tcPr>
          <w:p w14:paraId="489AFDFE" w14:textId="77777777" w:rsidR="00CA2E66" w:rsidRPr="00C62A50" w:rsidRDefault="00CA2E66" w:rsidP="00C62A5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HC (g/L)</w:t>
            </w:r>
          </w:p>
        </w:tc>
        <w:tc>
          <w:tcPr>
            <w:tcW w:w="2016" w:type="dxa"/>
          </w:tcPr>
          <w:p w14:paraId="7D0EDD39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3.8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1.4</w:t>
            </w:r>
          </w:p>
        </w:tc>
        <w:tc>
          <w:tcPr>
            <w:tcW w:w="2268" w:type="dxa"/>
          </w:tcPr>
          <w:p w14:paraId="3E49DFC0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7.2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2.0****</w:t>
            </w:r>
          </w:p>
        </w:tc>
        <w:tc>
          <w:tcPr>
            <w:tcW w:w="1984" w:type="dxa"/>
          </w:tcPr>
          <w:p w14:paraId="33198EF5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2.7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1.3</w:t>
            </w:r>
          </w:p>
        </w:tc>
        <w:tc>
          <w:tcPr>
            <w:tcW w:w="2126" w:type="dxa"/>
          </w:tcPr>
          <w:p w14:paraId="768E2E68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2.7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0.9</w:t>
            </w:r>
          </w:p>
        </w:tc>
        <w:tc>
          <w:tcPr>
            <w:tcW w:w="2092" w:type="dxa"/>
          </w:tcPr>
          <w:p w14:paraId="47975114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6.4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2.9</w:t>
            </w:r>
          </w:p>
        </w:tc>
        <w:tc>
          <w:tcPr>
            <w:tcW w:w="2161" w:type="dxa"/>
          </w:tcPr>
          <w:p w14:paraId="130E4B81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3.1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3.4</w:t>
            </w:r>
          </w:p>
        </w:tc>
      </w:tr>
      <w:tr w:rsidR="00CA2E66" w14:paraId="25F11A17" w14:textId="77777777" w:rsidTr="00EE1DFA">
        <w:tc>
          <w:tcPr>
            <w:tcW w:w="1807" w:type="dxa"/>
          </w:tcPr>
          <w:p w14:paraId="2EBE4F34" w14:textId="77777777" w:rsidR="00CA2E66" w:rsidRPr="00C62A50" w:rsidRDefault="00CA2E66" w:rsidP="00C62A5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DW-SD (%)</w:t>
            </w:r>
          </w:p>
        </w:tc>
        <w:tc>
          <w:tcPr>
            <w:tcW w:w="2016" w:type="dxa"/>
          </w:tcPr>
          <w:p w14:paraId="55F140BA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9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9</w:t>
            </w:r>
          </w:p>
        </w:tc>
        <w:tc>
          <w:tcPr>
            <w:tcW w:w="2268" w:type="dxa"/>
          </w:tcPr>
          <w:p w14:paraId="234CFA50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.0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1</w:t>
            </w:r>
          </w:p>
        </w:tc>
        <w:tc>
          <w:tcPr>
            <w:tcW w:w="1984" w:type="dxa"/>
          </w:tcPr>
          <w:p w14:paraId="5B2B8143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.7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7</w:t>
            </w:r>
          </w:p>
        </w:tc>
        <w:tc>
          <w:tcPr>
            <w:tcW w:w="2126" w:type="dxa"/>
          </w:tcPr>
          <w:p w14:paraId="2F0ADC01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.2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1</w:t>
            </w:r>
          </w:p>
        </w:tc>
        <w:tc>
          <w:tcPr>
            <w:tcW w:w="2092" w:type="dxa"/>
          </w:tcPr>
          <w:p w14:paraId="4EA6E515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.5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3</w:t>
            </w:r>
          </w:p>
        </w:tc>
        <w:tc>
          <w:tcPr>
            <w:tcW w:w="2161" w:type="dxa"/>
          </w:tcPr>
          <w:p w14:paraId="73AF44D8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.0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4</w:t>
            </w:r>
          </w:p>
        </w:tc>
      </w:tr>
      <w:tr w:rsidR="00CA2E66" w14:paraId="4AE5D75A" w14:textId="77777777" w:rsidTr="00EE1DFA">
        <w:tc>
          <w:tcPr>
            <w:tcW w:w="1807" w:type="dxa"/>
          </w:tcPr>
          <w:p w14:paraId="2D82B581" w14:textId="77777777" w:rsidR="00CA2E66" w:rsidRPr="00C62A50" w:rsidRDefault="00CA2E66" w:rsidP="00C62A5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DW-CV (%)</w:t>
            </w:r>
          </w:p>
        </w:tc>
        <w:tc>
          <w:tcPr>
            <w:tcW w:w="2016" w:type="dxa"/>
          </w:tcPr>
          <w:p w14:paraId="0A79E4D7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5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8</w:t>
            </w:r>
          </w:p>
        </w:tc>
        <w:tc>
          <w:tcPr>
            <w:tcW w:w="2268" w:type="dxa"/>
          </w:tcPr>
          <w:p w14:paraId="014CD0D2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±1.7</w:t>
            </w:r>
          </w:p>
        </w:tc>
        <w:tc>
          <w:tcPr>
            <w:tcW w:w="1984" w:type="dxa"/>
          </w:tcPr>
          <w:p w14:paraId="7AF3AB0D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5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4</w:t>
            </w:r>
          </w:p>
        </w:tc>
        <w:tc>
          <w:tcPr>
            <w:tcW w:w="2126" w:type="dxa"/>
          </w:tcPr>
          <w:p w14:paraId="70F61CB7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±1.4</w:t>
            </w:r>
          </w:p>
        </w:tc>
        <w:tc>
          <w:tcPr>
            <w:tcW w:w="2092" w:type="dxa"/>
          </w:tcPr>
          <w:p w14:paraId="2CB87BC3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1</w:t>
            </w: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5</w:t>
            </w:r>
          </w:p>
        </w:tc>
        <w:tc>
          <w:tcPr>
            <w:tcW w:w="2161" w:type="dxa"/>
          </w:tcPr>
          <w:p w14:paraId="3C70B53E" w14:textId="77777777" w:rsidR="00CA2E66" w:rsidRPr="00C62A50" w:rsidRDefault="00CA2E66" w:rsidP="00C62A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62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±1.8</w:t>
            </w:r>
          </w:p>
        </w:tc>
      </w:tr>
    </w:tbl>
    <w:p w14:paraId="6E836AA3" w14:textId="1F40D9DC" w:rsidR="00CA2E66" w:rsidRPr="00A45ABC" w:rsidRDefault="003F622B" w:rsidP="00CA2E6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2" w:name="_Hlk164084021"/>
      <w:r w:rsidRPr="00A45ABC">
        <w:rPr>
          <w:rFonts w:ascii="Times New Roman" w:hAnsi="Times New Roman" w:cs="Times New Roman"/>
          <w:bCs/>
          <w:sz w:val="20"/>
          <w:szCs w:val="20"/>
          <w:lang w:val="en-US"/>
        </w:rPr>
        <w:t>HBV. hepatitis B virus</w:t>
      </w:r>
      <w:r w:rsidRPr="00A45AB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RBC. 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red blood cell count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HCT. H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ematocrit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MCV. 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mean corpuscular volume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; MCH.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ean corpuscular hemoglobin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CHC. 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mean corpuscular hemoglobin concentration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RDW-SD. 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red blood cell distribution width-standard deviation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RDW-CV. 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red blood cell distribution width</w:t>
      </w:r>
      <w:r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-coefficient of variation</w:t>
      </w:r>
      <w:r w:rsidR="003F3401" w:rsidRPr="00A45ABC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3F34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83E7E" w:rsidRPr="00E83E7E">
        <w:rPr>
          <w:rFonts w:ascii="Times New Roman" w:hAnsi="Times New Roman" w:cs="Times New Roman"/>
          <w:bCs/>
          <w:sz w:val="20"/>
          <w:szCs w:val="20"/>
          <w:lang w:val="en-US"/>
        </w:rPr>
        <w:t>Statistical significance between control subjects and HBV carriers was determined using unpaired students T test. *</w:t>
      </w:r>
      <w:r w:rsidR="00E83E7E" w:rsidRPr="00A45A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="00E83E7E" w:rsidRPr="00E83E7E">
        <w:rPr>
          <w:rFonts w:ascii="Times New Roman" w:hAnsi="Times New Roman" w:cs="Times New Roman"/>
          <w:bCs/>
          <w:sz w:val="20"/>
          <w:szCs w:val="20"/>
          <w:lang w:val="en-US"/>
        </w:rPr>
        <w:t>&lt;0.05, ****</w:t>
      </w:r>
      <w:r w:rsidR="003F3401" w:rsidRPr="00A45A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="00E83E7E" w:rsidRPr="00E83E7E">
        <w:rPr>
          <w:rFonts w:ascii="Times New Roman" w:hAnsi="Times New Roman" w:cs="Times New Roman"/>
          <w:bCs/>
          <w:sz w:val="20"/>
          <w:szCs w:val="20"/>
          <w:lang w:val="en-US"/>
        </w:rPr>
        <w:t>&lt;0.0001</w:t>
      </w:r>
    </w:p>
    <w:bookmarkEnd w:id="2"/>
    <w:p w14:paraId="373169CF" w14:textId="77777777" w:rsidR="00EF5122" w:rsidRPr="00E83E7E" w:rsidRDefault="00EF5122">
      <w:pPr>
        <w:rPr>
          <w:lang w:val="en-US"/>
        </w:rPr>
      </w:pPr>
    </w:p>
    <w:sectPr w:rsidR="00EF5122" w:rsidRPr="00E83E7E" w:rsidSect="00CA2E6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66"/>
    <w:rsid w:val="00222455"/>
    <w:rsid w:val="002F0F1F"/>
    <w:rsid w:val="003250C8"/>
    <w:rsid w:val="003445FA"/>
    <w:rsid w:val="0036665B"/>
    <w:rsid w:val="003F3401"/>
    <w:rsid w:val="003F622B"/>
    <w:rsid w:val="00436253"/>
    <w:rsid w:val="004E67ED"/>
    <w:rsid w:val="00504D8D"/>
    <w:rsid w:val="00670E41"/>
    <w:rsid w:val="00690413"/>
    <w:rsid w:val="007064AB"/>
    <w:rsid w:val="007B1EEF"/>
    <w:rsid w:val="00810CF9"/>
    <w:rsid w:val="00A45ABC"/>
    <w:rsid w:val="00A77580"/>
    <w:rsid w:val="00AA35BE"/>
    <w:rsid w:val="00AD3D45"/>
    <w:rsid w:val="00AE5D65"/>
    <w:rsid w:val="00B25357"/>
    <w:rsid w:val="00B74A59"/>
    <w:rsid w:val="00C62A50"/>
    <w:rsid w:val="00CA2E66"/>
    <w:rsid w:val="00E83E7E"/>
    <w:rsid w:val="00E9556B"/>
    <w:rsid w:val="00EE1DFA"/>
    <w:rsid w:val="00EF5122"/>
    <w:rsid w:val="00F07B50"/>
    <w:rsid w:val="00FE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96D32"/>
  <w15:chartTrackingRefBased/>
  <w15:docId w15:val="{428C3B28-A344-42BB-B9FB-4EB11DA9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2E66"/>
  </w:style>
  <w:style w:type="paragraph" w:styleId="berschrift1">
    <w:name w:val="heading 1"/>
    <w:basedOn w:val="Standard"/>
    <w:link w:val="berschrift1Zchn"/>
    <w:uiPriority w:val="9"/>
    <w:qFormat/>
    <w:rsid w:val="00690413"/>
    <w:pPr>
      <w:spacing w:before="278" w:after="278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2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904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gkelc">
    <w:name w:val="hgkelc"/>
    <w:basedOn w:val="Absatz-Standardschriftart"/>
    <w:rsid w:val="00AD3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2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4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ua Yu</dc:creator>
  <cp:keywords/>
  <dc:description/>
  <cp:lastModifiedBy>Xinhua Yu</cp:lastModifiedBy>
  <cp:revision>8</cp:revision>
  <dcterms:created xsi:type="dcterms:W3CDTF">2024-12-05T14:02:00Z</dcterms:created>
  <dcterms:modified xsi:type="dcterms:W3CDTF">2024-12-06T07:44:00Z</dcterms:modified>
</cp:coreProperties>
</file>